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7568E" w:rsidP="008A39FD" w:rsidRDefault="008A39FD" w14:paraId="7C07AC6E" w14:textId="27BB802B">
      <w:pPr>
        <w:pStyle w:val="NoSpacing"/>
        <w:spacing w:line="480" w:lineRule="auto"/>
      </w:pPr>
      <w:r w:rsidRPr="008A39FD">
        <w:rPr>
          <w:b/>
          <w:bCs/>
        </w:rPr>
        <w:t>Supplemental Materials Table S1.</w:t>
      </w:r>
      <w:r>
        <w:t xml:space="preserve"> </w:t>
      </w:r>
      <w:r w:rsidRPr="008A39FD">
        <w:t>Standardize</w:t>
      </w:r>
      <w:r w:rsidR="00587C48">
        <w:t>d</w:t>
      </w:r>
      <w:r w:rsidRPr="008A39FD">
        <w:t xml:space="preserve"> variable importance for Random Forests model predicting prairie-grouse populations based on habitat characteristics at observed locations (eBird), 2010–2023. Prairie-grouse populations evaluated were Columbian Sharp-tailed Grouse, plains Sharp-tailed Grouse, and a population of Sharp-tailed Grouse with unknown subspecific status. Variable importance values were standardized so the top variable equals 1 and the remaining variables are proportions derived by dividing by the top variable (Doherty et al. 2018). PRISM represents 30-year average annual climate data (PRISM Climate Group 2014); RAP represents </w:t>
      </w:r>
      <w:r>
        <w:t xml:space="preserve">annual </w:t>
      </w:r>
      <w:r w:rsidR="00C5345B">
        <w:t>R</w:t>
      </w:r>
      <w:r w:rsidRPr="008A39FD">
        <w:t xml:space="preserve">angeland </w:t>
      </w:r>
      <w:r w:rsidR="00C5345B">
        <w:t>A</w:t>
      </w:r>
      <w:r w:rsidRPr="008A39FD">
        <w:t xml:space="preserve">nalysis </w:t>
      </w:r>
      <w:r w:rsidR="00C5345B">
        <w:t>P</w:t>
      </w:r>
      <w:r w:rsidRPr="008A39FD">
        <w:t>latform data (Robinson et al. 2019, Alred et al. 2021, Jones et al. 2021)</w:t>
      </w:r>
      <w:r w:rsidR="00265765">
        <w:t>;</w:t>
      </w:r>
      <w:r w:rsidRPr="008A39FD">
        <w:t xml:space="preserve"> NLCD represents the </w:t>
      </w:r>
      <w:r w:rsidR="00C5345B">
        <w:t>N</w:t>
      </w:r>
      <w:r w:rsidRPr="008A39FD">
        <w:t xml:space="preserve">ational </w:t>
      </w:r>
      <w:r w:rsidR="00C5345B">
        <w:t>L</w:t>
      </w:r>
      <w:r w:rsidRPr="008A39FD">
        <w:t>and</w:t>
      </w:r>
      <w:r w:rsidR="004F5A4D">
        <w:t xml:space="preserve"> C</w:t>
      </w:r>
      <w:r w:rsidRPr="008A39FD">
        <w:t xml:space="preserve">over </w:t>
      </w:r>
      <w:r w:rsidR="004F5A4D">
        <w:t>D</w:t>
      </w:r>
      <w:r w:rsidRPr="008A39FD">
        <w:t>atabase from 2011, 2013, 2016, 2019, and 2021 (Jin et al. 2019)</w:t>
      </w:r>
      <w:r w:rsidR="00265765">
        <w:t>;</w:t>
      </w:r>
      <w:r w:rsidRPr="00265765" w:rsidR="00265765">
        <w:t xml:space="preserve"> </w:t>
      </w:r>
      <w:r w:rsidR="00265765">
        <w:t>canopy cover of different forest types w</w:t>
      </w:r>
      <w:r w:rsidR="002266A2">
        <w:t>as</w:t>
      </w:r>
      <w:r w:rsidR="00265765">
        <w:t xml:space="preserve"> derived from both NLCD and RAP data layers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5760"/>
        <w:gridCol w:w="2160"/>
      </w:tblGrid>
      <w:tr w:rsidRPr="008A39FD" w:rsidR="008A39FD" w:rsidTr="00217F86" w14:paraId="509CA837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64B23167" w14:textId="7777777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A39FD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562E7DCB" w14:textId="6ECFF9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A39FD">
              <w:rPr>
                <w:rFonts w:eastAsia="Times New Roman"/>
                <w:b/>
                <w:bCs/>
                <w:color w:val="000000"/>
              </w:rPr>
              <w:t xml:space="preserve">Importance </w:t>
            </w:r>
            <w:r w:rsidR="00217F86">
              <w:rPr>
                <w:rFonts w:eastAsia="Times New Roman"/>
                <w:b/>
                <w:bCs/>
                <w:color w:val="000000"/>
              </w:rPr>
              <w:t>v</w:t>
            </w:r>
            <w:r w:rsidRPr="008A39FD">
              <w:rPr>
                <w:rFonts w:eastAsia="Times New Roman"/>
                <w:b/>
                <w:bCs/>
                <w:color w:val="000000"/>
              </w:rPr>
              <w:t>alue</w:t>
            </w:r>
          </w:p>
        </w:tc>
      </w:tr>
      <w:tr w:rsidRPr="008A39FD" w:rsidR="008A39FD" w:rsidTr="00217F86" w14:paraId="74D5AECB" w14:textId="77777777">
        <w:trPr>
          <w:trHeight w:val="300"/>
        </w:trPr>
        <w:tc>
          <w:tcPr>
            <w:tcW w:w="5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24EE2D29" w14:textId="3D3F0D6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Percent cover of shrubs (RAP)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26ED334C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1.00</w:t>
            </w:r>
          </w:p>
        </w:tc>
      </w:tr>
      <w:tr w:rsidRPr="008A39FD" w:rsidR="008A39FD" w:rsidTr="00217F86" w14:paraId="07773DD7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449F86D3" w14:textId="10319E3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Terrain ruggedness ind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35793F1E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27</w:t>
            </w:r>
          </w:p>
        </w:tc>
      </w:tr>
      <w:tr w:rsidRPr="008A39FD" w:rsidR="008A39FD" w:rsidTr="00217F86" w14:paraId="796CAD54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048C0FB7" w14:textId="5BF337B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Heat load ind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174CD3F9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22</w:t>
            </w:r>
          </w:p>
        </w:tc>
      </w:tr>
      <w:tr w:rsidRPr="008A39FD" w:rsidR="008A39FD" w:rsidTr="00217F86" w14:paraId="68D9C468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5942605B" w14:textId="38B6BBE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Topographic position ind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1B641080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17</w:t>
            </w:r>
          </w:p>
        </w:tc>
      </w:tr>
      <w:tr w:rsidRPr="008A39FD" w:rsidR="008A39FD" w:rsidTr="00217F86" w14:paraId="5B792692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0550B5AF" w14:textId="7F4D20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Percent cover of perennial herbaceous vegetation (RAP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09DC175E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16</w:t>
            </w:r>
          </w:p>
        </w:tc>
      </w:tr>
      <w:tr w:rsidRPr="008A39FD" w:rsidR="008A39FD" w:rsidTr="00217F86" w14:paraId="1C4D74EB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51C99C6F" w14:textId="5C20D98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Canopy cover of deciduous forest (</w:t>
            </w:r>
            <w:r w:rsidR="00265765">
              <w:rPr>
                <w:rFonts w:eastAsia="Times New Roman"/>
                <w:color w:val="000000"/>
              </w:rPr>
              <w:t xml:space="preserve">NLCD and </w:t>
            </w:r>
            <w:r w:rsidRPr="008A39FD">
              <w:rPr>
                <w:rFonts w:eastAsia="Times New Roman"/>
                <w:color w:val="000000"/>
              </w:rPr>
              <w:t>RAP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49C817FF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15</w:t>
            </w:r>
          </w:p>
        </w:tc>
      </w:tr>
      <w:tr w:rsidRPr="008A39FD" w:rsidR="008A39FD" w:rsidTr="00217F86" w14:paraId="413123CB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628B28B2" w14:textId="7C67185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Mean annual precipitation (PRIS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4CC51E88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13</w:t>
            </w:r>
          </w:p>
        </w:tc>
      </w:tr>
      <w:tr w:rsidRPr="008A39FD" w:rsidR="008A39FD" w:rsidTr="00217F86" w14:paraId="2E8D66D4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1536FB2A" w14:textId="26FE3DE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Percent cover of annual herbaceous vegetation (RAP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492BC0B9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12</w:t>
            </w:r>
          </w:p>
        </w:tc>
      </w:tr>
      <w:tr w:rsidRPr="008A39FD" w:rsidR="008A39FD" w:rsidTr="00217F86" w14:paraId="5B7D1FE9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01AEA2E5" w14:textId="7B4898C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Annual herbaceous vegetation biomass (RAP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1167F05F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11</w:t>
            </w:r>
          </w:p>
        </w:tc>
      </w:tr>
      <w:tr w:rsidRPr="008A39FD" w:rsidR="008A39FD" w:rsidTr="00217F86" w14:paraId="58D95FF4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6A3E1EB6" w14:textId="7DB069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Croplands (NLC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16D73357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11</w:t>
            </w:r>
          </w:p>
        </w:tc>
      </w:tr>
      <w:tr w:rsidRPr="008A39FD" w:rsidR="008A39FD" w:rsidTr="00217F86" w14:paraId="3AF24C1C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2642FB32" w14:textId="17D7823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Mean annual maximum temperature (PRIS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33CF8371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10</w:t>
            </w:r>
          </w:p>
        </w:tc>
      </w:tr>
      <w:tr w:rsidRPr="008A39FD" w:rsidR="008A39FD" w:rsidTr="00217F86" w14:paraId="3D6E1A4B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7C5EA1A3" w14:textId="0E2BD4A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Biomass of perennial herbaceous vegetation (RAP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2A0C8599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10</w:t>
            </w:r>
          </w:p>
        </w:tc>
      </w:tr>
      <w:tr w:rsidRPr="008A39FD" w:rsidR="008A39FD" w:rsidTr="00217F86" w14:paraId="1C3EBB2C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43F395AC" w14:textId="2A996C8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Canopy cover of unclassified forest (</w:t>
            </w:r>
            <w:r w:rsidR="00265765">
              <w:rPr>
                <w:rFonts w:eastAsia="Times New Roman"/>
                <w:color w:val="000000"/>
              </w:rPr>
              <w:t xml:space="preserve">NLCD and </w:t>
            </w:r>
            <w:r w:rsidRPr="008A39FD">
              <w:rPr>
                <w:rFonts w:eastAsia="Times New Roman"/>
                <w:color w:val="000000"/>
              </w:rPr>
              <w:t>RAP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0FDFEAC8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9</w:t>
            </w:r>
          </w:p>
        </w:tc>
      </w:tr>
      <w:tr w:rsidRPr="008A39FD" w:rsidR="008A39FD" w:rsidTr="00217F86" w14:paraId="6E2288A9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2D9F4986" w14:textId="51E018A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Canopy cover of all forest types (</w:t>
            </w:r>
            <w:r w:rsidR="00265765">
              <w:rPr>
                <w:rFonts w:eastAsia="Times New Roman"/>
                <w:color w:val="000000"/>
              </w:rPr>
              <w:t xml:space="preserve">NLCD and </w:t>
            </w:r>
            <w:r w:rsidRPr="008A39FD">
              <w:rPr>
                <w:rFonts w:eastAsia="Times New Roman"/>
                <w:color w:val="000000"/>
              </w:rPr>
              <w:t>RAP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3755B58C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9</w:t>
            </w:r>
          </w:p>
        </w:tc>
      </w:tr>
      <w:tr w:rsidRPr="008A39FD" w:rsidR="008A39FD" w:rsidTr="00217F86" w14:paraId="4B5928A1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3DE19C34" w14:textId="1D1F7D9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Canopy cover of coniferous forest (</w:t>
            </w:r>
            <w:r w:rsidR="00265765">
              <w:rPr>
                <w:rFonts w:eastAsia="Times New Roman"/>
                <w:color w:val="000000"/>
              </w:rPr>
              <w:t xml:space="preserve">NLCD and </w:t>
            </w:r>
            <w:r w:rsidRPr="008A39FD">
              <w:rPr>
                <w:rFonts w:eastAsia="Times New Roman"/>
                <w:color w:val="000000"/>
              </w:rPr>
              <w:t>RAP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0A787CD2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9</w:t>
            </w:r>
          </w:p>
        </w:tc>
      </w:tr>
      <w:tr w:rsidRPr="008A39FD" w:rsidR="008A39FD" w:rsidTr="00217F86" w14:paraId="0930C12E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36788600" w14:textId="1D25B8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Percent cover of litter (RAP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0ED12979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9</w:t>
            </w:r>
          </w:p>
        </w:tc>
      </w:tr>
      <w:tr w:rsidRPr="008A39FD" w:rsidR="008A39FD" w:rsidTr="00217F86" w14:paraId="7E0AE386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2E6FBA5C" w14:textId="11BD78A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Anthropogenic development (NLC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1C18CA05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6</w:t>
            </w:r>
          </w:p>
        </w:tc>
      </w:tr>
      <w:tr w:rsidRPr="008A39FD" w:rsidR="008A39FD" w:rsidTr="00217F86" w14:paraId="253D8D0B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02C7975A" w14:textId="13C5131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Water (NLC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067A8499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6</w:t>
            </w:r>
          </w:p>
        </w:tc>
      </w:tr>
      <w:tr w:rsidRPr="008A39FD" w:rsidR="008A39FD" w:rsidTr="00217F86" w14:paraId="1ABA048A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45589FF5" w14:textId="15D9E5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Pasture lands (NLC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5B4C5732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5</w:t>
            </w:r>
          </w:p>
        </w:tc>
      </w:tr>
      <w:tr w:rsidRPr="008A39FD" w:rsidR="008A39FD" w:rsidTr="00217F86" w14:paraId="4A90D5BB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6D4CE0C5" w14:textId="0C21A0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Emergent wetlands (NLC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7B3C1223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5</w:t>
            </w:r>
          </w:p>
        </w:tc>
      </w:tr>
      <w:tr w:rsidRPr="008A39FD" w:rsidR="008A39FD" w:rsidTr="00217F86" w14:paraId="50476022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31643B14" w14:textId="0E5B765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Percent bare ground (RAP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163026A6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4</w:t>
            </w:r>
          </w:p>
        </w:tc>
      </w:tr>
      <w:tr w:rsidRPr="008A39FD" w:rsidR="008A39FD" w:rsidTr="00217F86" w14:paraId="2E201903" w14:textId="77777777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8A39FD" w:rsidRDefault="008A39FD" w14:paraId="5D3FCA2C" w14:textId="112192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lastRenderedPageBreak/>
              <w:t>Canopy cover of mixed forests (RAP)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A39FD" w:rsidR="008A39FD" w:rsidP="00265765" w:rsidRDefault="008A39FD" w14:paraId="5B3F800B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39FD">
              <w:rPr>
                <w:rFonts w:eastAsia="Times New Roman"/>
                <w:color w:val="000000"/>
              </w:rPr>
              <w:t>0.03</w:t>
            </w:r>
          </w:p>
        </w:tc>
      </w:tr>
    </w:tbl>
    <w:p w:rsidR="00265765" w:rsidRDefault="00265765" w14:paraId="36E8AFD4" w14:textId="6AC78B37"/>
    <w:p w:rsidR="00265765" w:rsidRDefault="00265765" w14:paraId="0434BBC3" w14:textId="77777777">
      <w:r>
        <w:br w:type="page"/>
      </w:r>
    </w:p>
    <w:p w:rsidR="008A39FD" w:rsidP="00265765" w:rsidRDefault="00265765" w14:paraId="2ECC32D9" w14:textId="7ECDA189">
      <w:pPr>
        <w:spacing w:after="0" w:line="480" w:lineRule="auto"/>
      </w:pPr>
      <w:r w:rsidRPr="008A39FD">
        <w:rPr>
          <w:b/>
          <w:bCs/>
        </w:rPr>
        <w:lastRenderedPageBreak/>
        <w:t>Supplemental Materials Table S</w:t>
      </w:r>
      <w:r w:rsidR="00217F86">
        <w:rPr>
          <w:b/>
          <w:bCs/>
        </w:rPr>
        <w:t>2</w:t>
      </w:r>
      <w:r w:rsidRPr="008A39FD">
        <w:rPr>
          <w:b/>
          <w:bCs/>
        </w:rPr>
        <w:t>.</w:t>
      </w:r>
      <w:r>
        <w:rPr>
          <w:b/>
          <w:bCs/>
        </w:rPr>
        <w:t xml:space="preserve"> </w:t>
      </w:r>
      <w:r>
        <w:t>Standardize</w:t>
      </w:r>
      <w:r w:rsidR="00587C48">
        <w:t>d</w:t>
      </w:r>
      <w:r>
        <w:t xml:space="preserve"> variable importance for Random Forests model predicting prairie-grouse populations based on morphological characteristics (mass (g), tail length (mm), wing cord length (mm), tarsus </w:t>
      </w:r>
      <w:r w:rsidRPr="00EF0990">
        <w:t>+ longest</w:t>
      </w:r>
      <w:r>
        <w:t xml:space="preserve"> toe length (mm) [tarsus + toe length], and all pairwise comparisons). Prairie-grouse populations evaluated were Columbian Sharp-tailed Grouse (2005–2013; Idaho and Washington), plains Sharp-tailed Grouse (2019; Wyoming), and a population of Sharp-tailed Grouse with unknown subspecific status (2017–2019; Wyoming). Variable importance values were standardized so the top variable equals 1 and the remaining variables are proportions derived by dividing by the top variable (Doherty et al. 2018).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4860"/>
        <w:gridCol w:w="2160"/>
      </w:tblGrid>
      <w:tr w:rsidRPr="00265765" w:rsidR="00265765" w:rsidTr="00217F86" w14:paraId="16F43A5C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17F86" w14:paraId="6DD68A76" w14:textId="0B1D116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217F86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5A8AB951" w14:textId="4565EA9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7F86">
              <w:rPr>
                <w:rFonts w:eastAsia="Times New Roman"/>
                <w:b/>
                <w:bCs/>
                <w:color w:val="000000"/>
              </w:rPr>
              <w:t xml:space="preserve">Importance </w:t>
            </w:r>
            <w:r w:rsidR="00217F86">
              <w:rPr>
                <w:rFonts w:eastAsia="Times New Roman"/>
                <w:b/>
                <w:bCs/>
                <w:color w:val="000000"/>
              </w:rPr>
              <w:t>v</w:t>
            </w:r>
            <w:r w:rsidRPr="00217F86">
              <w:rPr>
                <w:rFonts w:eastAsia="Times New Roman"/>
                <w:b/>
                <w:bCs/>
                <w:color w:val="000000"/>
              </w:rPr>
              <w:t>alue</w:t>
            </w:r>
          </w:p>
        </w:tc>
      </w:tr>
      <w:tr w:rsidRPr="00265765" w:rsidR="00265765" w:rsidTr="00217F86" w14:paraId="34459011" w14:textId="77777777">
        <w:trPr>
          <w:trHeight w:val="300"/>
        </w:trPr>
        <w:tc>
          <w:tcPr>
            <w:tcW w:w="4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326F9E69" w14:textId="6EDAEA6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Tarsus</w:t>
            </w:r>
            <w:r>
              <w:rPr>
                <w:rFonts w:eastAsia="Times New Roman"/>
                <w:color w:val="000000"/>
              </w:rPr>
              <w:t xml:space="preserve"> + toe length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12752CD5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1.00</w:t>
            </w:r>
          </w:p>
        </w:tc>
      </w:tr>
      <w:tr w:rsidRPr="00265765" w:rsidR="00265765" w:rsidTr="00217F86" w14:paraId="64DF9339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6BB4A7DA" w14:textId="0B8617D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 cord length to</w:t>
            </w:r>
            <w:r w:rsidRPr="00265765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</w:t>
            </w:r>
            <w:r w:rsidRPr="00265765">
              <w:rPr>
                <w:rFonts w:eastAsia="Times New Roman"/>
                <w:color w:val="000000"/>
              </w:rPr>
              <w:t>arsus</w:t>
            </w:r>
            <w:r>
              <w:rPr>
                <w:rFonts w:eastAsia="Times New Roman"/>
                <w:color w:val="000000"/>
              </w:rPr>
              <w:t xml:space="preserve"> + toe length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48183CC1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0.84</w:t>
            </w:r>
          </w:p>
        </w:tc>
      </w:tr>
      <w:tr w:rsidRPr="00265765" w:rsidR="00265765" w:rsidTr="00217F86" w14:paraId="77C7AFEA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701FED1C" w14:textId="0BCCB4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Ma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6CBF08F6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0.50</w:t>
            </w:r>
          </w:p>
        </w:tc>
      </w:tr>
      <w:tr w:rsidRPr="00265765" w:rsidR="00265765" w:rsidTr="00217F86" w14:paraId="6F76418C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42B4893C" w14:textId="5574AB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Tarsus</w:t>
            </w:r>
            <w:r>
              <w:rPr>
                <w:rFonts w:eastAsia="Times New Roman"/>
                <w:color w:val="000000"/>
              </w:rPr>
              <w:t xml:space="preserve"> + toe length to </w:t>
            </w:r>
            <w:r w:rsidRPr="00265765">
              <w:rPr>
                <w:rFonts w:eastAsia="Times New Roman"/>
                <w:color w:val="000000"/>
              </w:rPr>
              <w:t>mass</w:t>
            </w:r>
            <w:r>
              <w:rPr>
                <w:rFonts w:eastAsia="Times New Roman"/>
                <w:color w:val="000000"/>
              </w:rPr>
              <w:t xml:space="preserve">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122D5082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0.42</w:t>
            </w:r>
          </w:p>
        </w:tc>
      </w:tr>
      <w:tr w:rsidRPr="00265765" w:rsidR="00265765" w:rsidTr="00217F86" w14:paraId="3F77E3AC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26BD8C26" w14:textId="13815E5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Wing cord length to </w:t>
            </w:r>
            <w:r w:rsidRPr="00265765">
              <w:rPr>
                <w:rFonts w:eastAsia="Times New Roman"/>
                <w:color w:val="000000"/>
              </w:rPr>
              <w:t>mass</w:t>
            </w:r>
            <w:r>
              <w:rPr>
                <w:rFonts w:eastAsia="Times New Roman"/>
                <w:color w:val="000000"/>
              </w:rPr>
              <w:t xml:space="preserve">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0028FCD3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0.39</w:t>
            </w:r>
          </w:p>
        </w:tc>
      </w:tr>
      <w:tr w:rsidRPr="00265765" w:rsidR="00265765" w:rsidTr="00217F86" w14:paraId="37807AD3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75662017" w14:textId="5E62F85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265765">
              <w:rPr>
                <w:rFonts w:eastAsia="Times New Roman"/>
                <w:color w:val="000000"/>
              </w:rPr>
              <w:t>ail</w:t>
            </w:r>
            <w:r>
              <w:rPr>
                <w:rFonts w:eastAsia="Times New Roman"/>
                <w:color w:val="000000"/>
              </w:rPr>
              <w:t xml:space="preserve"> length to </w:t>
            </w:r>
            <w:r w:rsidRPr="00265765">
              <w:rPr>
                <w:rFonts w:eastAsia="Times New Roman"/>
                <w:color w:val="000000"/>
              </w:rPr>
              <w:t>mass</w:t>
            </w:r>
            <w:r>
              <w:rPr>
                <w:rFonts w:eastAsia="Times New Roman"/>
                <w:color w:val="000000"/>
              </w:rPr>
              <w:t xml:space="preserve">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5078707E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0.21</w:t>
            </w:r>
          </w:p>
        </w:tc>
      </w:tr>
      <w:tr w:rsidRPr="00265765" w:rsidR="00265765" w:rsidTr="00217F86" w14:paraId="57231CC7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56F4BD74" w14:textId="75F45C0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265765">
              <w:rPr>
                <w:rFonts w:eastAsia="Times New Roman"/>
                <w:color w:val="000000"/>
              </w:rPr>
              <w:t>ail</w:t>
            </w:r>
            <w:r>
              <w:rPr>
                <w:rFonts w:eastAsia="Times New Roman"/>
                <w:color w:val="000000"/>
              </w:rPr>
              <w:t xml:space="preserve"> length to</w:t>
            </w:r>
            <w:r w:rsidRPr="00265765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</w:t>
            </w:r>
            <w:r w:rsidRPr="00265765">
              <w:rPr>
                <w:rFonts w:eastAsia="Times New Roman"/>
                <w:color w:val="000000"/>
              </w:rPr>
              <w:t>arsus</w:t>
            </w:r>
            <w:r>
              <w:rPr>
                <w:rFonts w:eastAsia="Times New Roman"/>
                <w:color w:val="000000"/>
              </w:rPr>
              <w:t xml:space="preserve"> + toe length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6BAC96D3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0.14</w:t>
            </w:r>
          </w:p>
        </w:tc>
      </w:tr>
      <w:tr w:rsidRPr="00265765" w:rsidR="00265765" w:rsidTr="00217F86" w14:paraId="75788344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7913EF82" w14:textId="28A7DB4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Wing cord length to </w:t>
            </w:r>
            <w:r w:rsidRPr="00265765">
              <w:rPr>
                <w:rFonts w:eastAsia="Times New Roman"/>
                <w:color w:val="000000"/>
              </w:rPr>
              <w:t>tail</w:t>
            </w:r>
            <w:r>
              <w:rPr>
                <w:rFonts w:eastAsia="Times New Roman"/>
                <w:color w:val="000000"/>
              </w:rPr>
              <w:t xml:space="preserve"> length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5E29679B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0.11</w:t>
            </w:r>
          </w:p>
        </w:tc>
      </w:tr>
      <w:tr w:rsidRPr="00265765" w:rsidR="00265765" w:rsidTr="00217F86" w14:paraId="657115E8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2B50BF5D" w14:textId="127704B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 cord length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0E97825E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0.11</w:t>
            </w:r>
          </w:p>
        </w:tc>
      </w:tr>
      <w:tr w:rsidRPr="00265765" w:rsidR="00265765" w:rsidTr="00217F86" w14:paraId="7F5AEA5B" w14:textId="77777777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65765" w:rsidRDefault="00265765" w14:paraId="3E62433E" w14:textId="3EEE04F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265765">
              <w:rPr>
                <w:rFonts w:eastAsia="Times New Roman"/>
                <w:color w:val="000000"/>
              </w:rPr>
              <w:t>ail</w:t>
            </w:r>
            <w:r>
              <w:rPr>
                <w:rFonts w:eastAsia="Times New Roman"/>
                <w:color w:val="000000"/>
              </w:rPr>
              <w:t xml:space="preserve"> length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65765" w:rsidR="00265765" w:rsidP="00217F86" w:rsidRDefault="00265765" w14:paraId="3DD3BF33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0.07</w:t>
            </w:r>
          </w:p>
        </w:tc>
      </w:tr>
    </w:tbl>
    <w:p w:rsidR="00217F86" w:rsidP="00265765" w:rsidRDefault="00217F86" w14:paraId="77EA6528" w14:textId="7EC859BB">
      <w:pPr>
        <w:spacing w:after="0" w:line="480" w:lineRule="auto"/>
      </w:pPr>
    </w:p>
    <w:p w:rsidR="00217F86" w:rsidRDefault="00217F86" w14:paraId="67275763" w14:textId="77777777">
      <w:r>
        <w:br w:type="page"/>
      </w:r>
    </w:p>
    <w:p w:rsidR="00217F86" w:rsidP="00217F86" w:rsidRDefault="00217F86" w14:paraId="7B2ACE73" w14:textId="2A253A5E">
      <w:pPr>
        <w:spacing w:after="0" w:line="480" w:lineRule="auto"/>
      </w:pPr>
      <w:r w:rsidRPr="008A39FD">
        <w:rPr>
          <w:b/>
          <w:bCs/>
        </w:rPr>
        <w:lastRenderedPageBreak/>
        <w:t>Supplemental Materials Table S</w:t>
      </w:r>
      <w:r>
        <w:rPr>
          <w:b/>
          <w:bCs/>
        </w:rPr>
        <w:t>3</w:t>
      </w:r>
      <w:r w:rsidRPr="008A39FD">
        <w:rPr>
          <w:b/>
          <w:bCs/>
        </w:rPr>
        <w:t>.</w:t>
      </w:r>
      <w:r>
        <w:rPr>
          <w:b/>
          <w:bCs/>
        </w:rPr>
        <w:t xml:space="preserve"> </w:t>
      </w:r>
      <w:r>
        <w:t>Standardize</w:t>
      </w:r>
      <w:r w:rsidR="00587C48">
        <w:t>d</w:t>
      </w:r>
      <w:r>
        <w:t xml:space="preserve"> variable importance for Random Forests model predicting prairie-grouse populations based on morphological characteristics (tail length (mm), wing cord length (mm), tarsus </w:t>
      </w:r>
      <w:r w:rsidRPr="00EF0990">
        <w:t>+ longest</w:t>
      </w:r>
      <w:r>
        <w:t xml:space="preserve"> toe length (mm) [tarsus + toe length], and all pairwise comparisons). Prairie-grouse populations evaluated were Columbian Sharp-tailed Grouse (2005–2013; Idaho and Washington), plains Sharp-tailed Grouse (2019; Wyoming), and a population of Sharp-tailed Grouse with unknown subspecific status (2017–2019; Wyoming). Variable importance values were standardized so the top variable equals 1 and the remaining variables are proportions derived by dividing by the top variable (Doherty et al. 2018).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4500"/>
        <w:gridCol w:w="2160"/>
      </w:tblGrid>
      <w:tr w:rsidRPr="00217F86" w:rsidR="00217F86" w:rsidTr="00217F86" w14:paraId="3DA8BF09" w14:textId="77777777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5925732F" w14:textId="7777777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17F86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5ABA71B3" w14:textId="7777777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7F86">
              <w:rPr>
                <w:rFonts w:eastAsia="Times New Roman"/>
                <w:b/>
                <w:bCs/>
                <w:color w:val="000000"/>
              </w:rPr>
              <w:t>Importance value</w:t>
            </w:r>
          </w:p>
        </w:tc>
      </w:tr>
      <w:tr w:rsidRPr="00217F86" w:rsidR="00217F86" w:rsidTr="00217F86" w14:paraId="1DF66B67" w14:textId="77777777">
        <w:trPr>
          <w:trHeight w:val="300"/>
        </w:trPr>
        <w:tc>
          <w:tcPr>
            <w:tcW w:w="4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0DB5A266" w14:textId="5CF9AC5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65765">
              <w:rPr>
                <w:rFonts w:eastAsia="Times New Roman"/>
                <w:color w:val="000000"/>
              </w:rPr>
              <w:t>Tarsus</w:t>
            </w:r>
            <w:r>
              <w:rPr>
                <w:rFonts w:eastAsia="Times New Roman"/>
                <w:color w:val="000000"/>
              </w:rPr>
              <w:t xml:space="preserve"> + toe length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5939EAED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7F86">
              <w:rPr>
                <w:rFonts w:eastAsia="Times New Roman"/>
                <w:color w:val="000000"/>
              </w:rPr>
              <w:t>1.00</w:t>
            </w:r>
          </w:p>
        </w:tc>
      </w:tr>
      <w:tr w:rsidRPr="00217F86" w:rsidR="00217F86" w:rsidTr="00217F86" w14:paraId="2332E92B" w14:textId="77777777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11831813" w14:textId="565413F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 cord length to</w:t>
            </w:r>
            <w:r w:rsidRPr="00265765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</w:t>
            </w:r>
            <w:r w:rsidRPr="00265765">
              <w:rPr>
                <w:rFonts w:eastAsia="Times New Roman"/>
                <w:color w:val="000000"/>
              </w:rPr>
              <w:t>arsus</w:t>
            </w:r>
            <w:r>
              <w:rPr>
                <w:rFonts w:eastAsia="Times New Roman"/>
                <w:color w:val="000000"/>
              </w:rPr>
              <w:t xml:space="preserve"> + toe length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325C8A50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7F86">
              <w:rPr>
                <w:rFonts w:eastAsia="Times New Roman"/>
                <w:color w:val="000000"/>
              </w:rPr>
              <w:t>0.78</w:t>
            </w:r>
          </w:p>
        </w:tc>
      </w:tr>
      <w:tr w:rsidRPr="00217F86" w:rsidR="00217F86" w:rsidTr="00217F86" w14:paraId="2788A8AC" w14:textId="77777777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7327E2BF" w14:textId="5B70D1BB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 cord leng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1E6BC59C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7F86">
              <w:rPr>
                <w:rFonts w:eastAsia="Times New Roman"/>
                <w:color w:val="000000"/>
              </w:rPr>
              <w:t>0.40</w:t>
            </w:r>
          </w:p>
        </w:tc>
      </w:tr>
      <w:tr w:rsidRPr="00217F86" w:rsidR="00217F86" w:rsidTr="00217F86" w14:paraId="609CF723" w14:textId="77777777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40BB8E66" w14:textId="569E9F0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17F86">
              <w:rPr>
                <w:rFonts w:eastAsia="Times New Roman"/>
                <w:color w:val="000000"/>
              </w:rPr>
              <w:t>Tail</w:t>
            </w:r>
            <w:r>
              <w:rPr>
                <w:rFonts w:eastAsia="Times New Roman"/>
                <w:color w:val="000000"/>
              </w:rPr>
              <w:t xml:space="preserve"> length to</w:t>
            </w:r>
            <w:r w:rsidRPr="00265765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</w:t>
            </w:r>
            <w:r w:rsidRPr="00265765">
              <w:rPr>
                <w:rFonts w:eastAsia="Times New Roman"/>
                <w:color w:val="000000"/>
              </w:rPr>
              <w:t>arsus</w:t>
            </w:r>
            <w:r>
              <w:rPr>
                <w:rFonts w:eastAsia="Times New Roman"/>
                <w:color w:val="000000"/>
              </w:rPr>
              <w:t xml:space="preserve"> + toe length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5E32DEDF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7F86">
              <w:rPr>
                <w:rFonts w:eastAsia="Times New Roman"/>
                <w:color w:val="000000"/>
              </w:rPr>
              <w:t>0.33</w:t>
            </w:r>
          </w:p>
        </w:tc>
      </w:tr>
      <w:tr w:rsidRPr="00217F86" w:rsidR="00217F86" w:rsidTr="00217F86" w14:paraId="1A37C4B2" w14:textId="77777777">
        <w:trPr>
          <w:trHeight w:val="300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00C1E9A9" w14:textId="1E3B601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Wing cord length to </w:t>
            </w:r>
            <w:r w:rsidRPr="00217F86">
              <w:rPr>
                <w:rFonts w:eastAsia="Times New Roman"/>
                <w:color w:val="000000"/>
              </w:rPr>
              <w:t>tail</w:t>
            </w:r>
            <w:r>
              <w:rPr>
                <w:rFonts w:eastAsia="Times New Roman"/>
                <w:color w:val="000000"/>
              </w:rPr>
              <w:t xml:space="preserve"> length ratio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3749831D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7F86">
              <w:rPr>
                <w:rFonts w:eastAsia="Times New Roman"/>
                <w:color w:val="000000"/>
              </w:rPr>
              <w:t>0.24</w:t>
            </w:r>
          </w:p>
        </w:tc>
      </w:tr>
      <w:tr w:rsidRPr="00217F86" w:rsidR="00217F86" w:rsidTr="00217F86" w14:paraId="7946E99C" w14:textId="77777777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688191AA" w14:textId="3FE11F6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17F86">
              <w:rPr>
                <w:rFonts w:eastAsia="Times New Roman"/>
                <w:color w:val="000000"/>
              </w:rPr>
              <w:t>Tail</w:t>
            </w:r>
            <w:r>
              <w:rPr>
                <w:rFonts w:eastAsia="Times New Roman"/>
                <w:color w:val="000000"/>
              </w:rPr>
              <w:t xml:space="preserve"> length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17F86" w:rsidR="00217F86" w:rsidP="00217F86" w:rsidRDefault="00217F86" w14:paraId="11B8CAC0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7F86">
              <w:rPr>
                <w:rFonts w:eastAsia="Times New Roman"/>
                <w:color w:val="000000"/>
              </w:rPr>
              <w:t>0.20</w:t>
            </w:r>
          </w:p>
        </w:tc>
      </w:tr>
    </w:tbl>
    <w:p w:rsidR="00217F86" w:rsidP="00217F86" w:rsidRDefault="00217F86" w14:paraId="24EC0F2E" w14:textId="1AD55297">
      <w:pPr>
        <w:spacing w:after="0" w:line="480" w:lineRule="auto"/>
      </w:pPr>
    </w:p>
    <w:p w:rsidR="00217F86" w:rsidRDefault="00217F86" w14:paraId="04CE1AF7" w14:textId="77777777">
      <w:r>
        <w:br w:type="page"/>
      </w:r>
    </w:p>
    <w:p w:rsidR="0075768E" w:rsidP="00217F86" w:rsidRDefault="0053111B" w14:paraId="15597BDA" w14:textId="5E97E236">
      <w:pPr>
        <w:spacing w:after="0" w:line="48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C44CDE0" wp14:editId="532E2A95">
            <wp:extent cx="4991100" cy="7127786"/>
            <wp:effectExtent l="0" t="0" r="0" b="0"/>
            <wp:docPr id="12752690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971" cy="7141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9FD" w:rsidP="00265765" w:rsidRDefault="00217F86" w14:paraId="6E9FAD4D" w14:textId="3D57C20A">
      <w:pPr>
        <w:spacing w:after="0" w:line="480" w:lineRule="auto"/>
      </w:pPr>
      <w:r w:rsidRPr="00217F86">
        <w:rPr>
          <w:b/>
          <w:bCs/>
        </w:rPr>
        <w:t>Supplemental Materials Figure S1.</w:t>
      </w:r>
      <w:r>
        <w:rPr>
          <w:b/>
          <w:bCs/>
        </w:rPr>
        <w:t xml:space="preserve"> </w:t>
      </w:r>
      <w:r w:rsidRPr="002375D9" w:rsidR="0053111B">
        <w:t xml:space="preserve">Comparison of raw </w:t>
      </w:r>
      <w:r w:rsidR="0053111B">
        <w:t xml:space="preserve">habitat characteristics at eBird checklist locations </w:t>
      </w:r>
      <w:r w:rsidRPr="002375D9" w:rsidR="0053111B">
        <w:t>across four population</w:t>
      </w:r>
      <w:r w:rsidR="0053111B">
        <w:t>s</w:t>
      </w:r>
      <w:r w:rsidRPr="002375D9" w:rsidR="0053111B">
        <w:t xml:space="preserve"> of grouse: Lesser Prairie-Chicken (LEPC), Columbian Sharp-tailed Grouse (</w:t>
      </w:r>
      <w:proofErr w:type="spellStart"/>
      <w:r w:rsidRPr="002375D9" w:rsidR="0053111B">
        <w:t>STGRc</w:t>
      </w:r>
      <w:proofErr w:type="spellEnd"/>
      <w:r w:rsidRPr="002375D9" w:rsidR="0053111B">
        <w:t>), plains Sharp-tailed Grouse (</w:t>
      </w:r>
      <w:proofErr w:type="spellStart"/>
      <w:r w:rsidRPr="002375D9" w:rsidR="0053111B">
        <w:t>STGRp</w:t>
      </w:r>
      <w:proofErr w:type="spellEnd"/>
      <w:r w:rsidRPr="002375D9" w:rsidR="0053111B">
        <w:t>), and a Sharp-</w:t>
      </w:r>
      <w:r w:rsidRPr="002375D9" w:rsidR="0053111B">
        <w:lastRenderedPageBreak/>
        <w:t>tailed Grouse with unknown subspecific status (</w:t>
      </w:r>
      <w:proofErr w:type="spellStart"/>
      <w:r w:rsidRPr="002375D9" w:rsidR="0053111B">
        <w:t>STGRu</w:t>
      </w:r>
      <w:proofErr w:type="spellEnd"/>
      <w:r w:rsidRPr="002375D9" w:rsidR="0053111B">
        <w:t>) in south</w:t>
      </w:r>
      <w:r w:rsidR="0053111B">
        <w:t>-</w:t>
      </w:r>
      <w:r w:rsidRPr="002375D9" w:rsidR="0053111B">
        <w:t>central Wyoming (</w:t>
      </w:r>
      <w:r w:rsidR="0053111B">
        <w:t>2010</w:t>
      </w:r>
      <w:r w:rsidRPr="002375D9" w:rsidR="0053111B">
        <w:t>–20</w:t>
      </w:r>
      <w:r w:rsidR="0053111B">
        <w:t>23</w:t>
      </w:r>
      <w:r w:rsidRPr="002375D9" w:rsidR="0053111B">
        <w:t xml:space="preserve">). </w:t>
      </w:r>
      <w:r w:rsidR="0053111B">
        <w:t>Habitat characteristics include the top six most important variables from a Random Forests classification model (see Supplemental Materials Table S1). Habitat characteristics include percent cover of shrubs (</w:t>
      </w:r>
      <w:r w:rsidRPr="0053111B" w:rsidR="0053111B">
        <w:rPr>
          <w:b/>
          <w:bCs/>
        </w:rPr>
        <w:t>A</w:t>
      </w:r>
      <w:r w:rsidR="0053111B">
        <w:t>), terrain ruggedness index (</w:t>
      </w:r>
      <w:r w:rsidRPr="0053111B" w:rsidR="0053111B">
        <w:rPr>
          <w:b/>
          <w:bCs/>
        </w:rPr>
        <w:t>B</w:t>
      </w:r>
      <w:r w:rsidR="0053111B">
        <w:t>), heat load index (</w:t>
      </w:r>
      <w:r w:rsidRPr="0053111B" w:rsidR="0053111B">
        <w:rPr>
          <w:b/>
          <w:bCs/>
        </w:rPr>
        <w:t>C</w:t>
      </w:r>
      <w:r w:rsidR="0053111B">
        <w:t>), topographic position index (</w:t>
      </w:r>
      <w:r w:rsidRPr="0053111B" w:rsidR="0053111B">
        <w:rPr>
          <w:b/>
          <w:bCs/>
        </w:rPr>
        <w:t>D</w:t>
      </w:r>
      <w:r w:rsidR="0053111B">
        <w:t>), percent cover of perennial herbaceous vegetation (</w:t>
      </w:r>
      <w:r w:rsidRPr="0053111B" w:rsidR="0053111B">
        <w:rPr>
          <w:b/>
          <w:bCs/>
        </w:rPr>
        <w:t>E</w:t>
      </w:r>
      <w:r w:rsidR="0053111B">
        <w:t>), and percent canopy cover of deciduous forests (</w:t>
      </w:r>
      <w:r w:rsidRPr="0053111B" w:rsidR="0053111B">
        <w:rPr>
          <w:b/>
          <w:bCs/>
        </w:rPr>
        <w:t>F</w:t>
      </w:r>
      <w:r w:rsidR="0053111B">
        <w:t>). Superscript letters above each boxplot represent statistical differences calculated using a Kruskal-</w:t>
      </w:r>
      <w:proofErr w:type="gramStart"/>
      <w:r w:rsidR="0053111B">
        <w:t>Wallis</w:t>
      </w:r>
      <w:proofErr w:type="gramEnd"/>
      <w:r w:rsidR="0053111B">
        <w:t xml:space="preserve"> rank sum test, where populations with the same letter did not differ from each other.</w:t>
      </w:r>
    </w:p>
    <w:sectPr w:rsidR="008A3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9FD"/>
    <w:rsid w:val="00087A8F"/>
    <w:rsid w:val="00095512"/>
    <w:rsid w:val="001226DF"/>
    <w:rsid w:val="001A3308"/>
    <w:rsid w:val="00217F86"/>
    <w:rsid w:val="002266A2"/>
    <w:rsid w:val="00265765"/>
    <w:rsid w:val="003367ED"/>
    <w:rsid w:val="00387E4D"/>
    <w:rsid w:val="004E5A56"/>
    <w:rsid w:val="004F5A4D"/>
    <w:rsid w:val="0053111B"/>
    <w:rsid w:val="005620C8"/>
    <w:rsid w:val="00587C48"/>
    <w:rsid w:val="00603CB8"/>
    <w:rsid w:val="0075768E"/>
    <w:rsid w:val="007A08DA"/>
    <w:rsid w:val="008311DC"/>
    <w:rsid w:val="00864F40"/>
    <w:rsid w:val="008661AB"/>
    <w:rsid w:val="0087568E"/>
    <w:rsid w:val="00875C44"/>
    <w:rsid w:val="008A39FD"/>
    <w:rsid w:val="00BA213D"/>
    <w:rsid w:val="00BF1010"/>
    <w:rsid w:val="00C5345B"/>
    <w:rsid w:val="00D678D3"/>
    <w:rsid w:val="00DF7B78"/>
    <w:rsid w:val="00ED469E"/>
    <w:rsid w:val="00F7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2B07F"/>
  <w15:chartTrackingRefBased/>
  <w15:docId w15:val="{F6869925-8A7F-4DC3-9C71-822C6934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F86"/>
  </w:style>
  <w:style w:type="paragraph" w:styleId="Heading1">
    <w:name w:val="heading 1"/>
    <w:basedOn w:val="Normal"/>
    <w:next w:val="Normal"/>
    <w:link w:val="Heading1Char"/>
    <w:uiPriority w:val="9"/>
    <w:qFormat/>
    <w:rsid w:val="008A3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9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9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9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9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9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9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9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9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9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9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9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9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9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9F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9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9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9F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A39FD"/>
    <w:pPr>
      <w:spacing w:after="0" w:line="240" w:lineRule="auto"/>
    </w:pPr>
  </w:style>
  <w:style w:type="paragraph" w:styleId="Revision">
    <w:name w:val="Revision"/>
    <w:hidden/>
    <w:uiPriority w:val="99"/>
    <w:semiHidden/>
    <w:rsid w:val="008311D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A3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3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9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. Lautenbach</dc:creator>
  <cp:keywords/>
  <dc:description/>
  <cp:lastModifiedBy>Jonathan D. Lautenbach</cp:lastModifiedBy>
  <cp:revision>2</cp:revision>
  <dcterms:created xsi:type="dcterms:W3CDTF">2025-04-17T22:27:00Z</dcterms:created>
  <dcterms:modified xsi:type="dcterms:W3CDTF">2025-04-17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a7e1af7419b9e8d066b0d2d8aa5ff34b6578288f5bff91f16da2af558aa8ba</vt:lpwstr>
  </property>
</Properties>
</file>